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3"/>
        <w:tblW w:w="1501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0"/>
        <w:gridCol w:w="3333"/>
        <w:gridCol w:w="1393"/>
        <w:gridCol w:w="2753"/>
        <w:gridCol w:w="713"/>
        <w:gridCol w:w="940"/>
        <w:gridCol w:w="906"/>
        <w:gridCol w:w="940"/>
        <w:gridCol w:w="906"/>
        <w:gridCol w:w="790"/>
        <w:gridCol w:w="1370"/>
      </w:tblGrid>
      <w:tr w14:paraId="636A83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97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4DB5A38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  <w:p w14:paraId="4F4A62CD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333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F3D4812"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Department</w:t>
            </w:r>
          </w:p>
        </w:tc>
        <w:tc>
          <w:tcPr>
            <w:tcW w:w="13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CC77A2F"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Bed No.</w:t>
            </w:r>
          </w:p>
        </w:tc>
        <w:tc>
          <w:tcPr>
            <w:tcW w:w="275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2E1AC68"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Clinical Diagnosis</w:t>
            </w:r>
          </w:p>
        </w:tc>
        <w:tc>
          <w:tcPr>
            <w:tcW w:w="71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5B80E21"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XN20 PLT-I</w:t>
            </w:r>
          </w:p>
          <w:p w14:paraId="43B79E55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(1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/L)</w:t>
            </w:r>
          </w:p>
        </w:tc>
        <w:tc>
          <w:tcPr>
            <w:tcW w:w="9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9CEBDE3"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BC7500 PLT-I</w:t>
            </w:r>
          </w:p>
          <w:p w14:paraId="58C57C19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（1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/L）</w:t>
            </w:r>
          </w:p>
        </w:tc>
        <w:tc>
          <w:tcPr>
            <w:tcW w:w="90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EFFDBF8"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XN20 PLT-F</w:t>
            </w:r>
          </w:p>
          <w:p w14:paraId="3F795246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(1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/L)</w:t>
            </w:r>
          </w:p>
        </w:tc>
        <w:tc>
          <w:tcPr>
            <w:tcW w:w="9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91B725A"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BC7500 PLT-O</w:t>
            </w:r>
          </w:p>
          <w:p w14:paraId="27422404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（1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/L）</w:t>
            </w:r>
          </w:p>
        </w:tc>
        <w:tc>
          <w:tcPr>
            <w:tcW w:w="90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A66AA0E"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DIL XN20 PLT-F</w:t>
            </w:r>
          </w:p>
          <w:p w14:paraId="4E9D6632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(1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/L)</w:t>
            </w:r>
          </w:p>
        </w:tc>
        <w:tc>
          <w:tcPr>
            <w:tcW w:w="7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3C02D02"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DIL BC7500 PLT-O</w:t>
            </w:r>
          </w:p>
          <w:p w14:paraId="07789816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(1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/L)</w:t>
            </w:r>
          </w:p>
        </w:tc>
        <w:tc>
          <w:tcPr>
            <w:tcW w:w="137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4345F5C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icroscopic methods (PLT-M) (10</w:t>
            </w:r>
            <w:bookmarkStart w:id="0" w:name="_GoBack"/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9</w:t>
            </w:r>
            <w:bookmarkEnd w:id="0"/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/L)</w:t>
            </w:r>
          </w:p>
        </w:tc>
      </w:tr>
      <w:tr w14:paraId="24B9D6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A2DB1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0BA25"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3rd Obstetric 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773F3"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Bed 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DE7FF"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ctive lab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E44FD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D7F3D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BE2D9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F352A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DC93E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838D8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2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6FB58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78</w:t>
            </w:r>
          </w:p>
        </w:tc>
      </w:tr>
      <w:tr w14:paraId="0E9CD9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689A4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F0291"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Anorectal 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ECC21"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Bed 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A61FF"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Anal fist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179CD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635F3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EC51B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D8802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8C9D6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A0DD0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3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B996C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30</w:t>
            </w:r>
          </w:p>
        </w:tc>
      </w:tr>
      <w:tr w14:paraId="41A494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F779F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8094D"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st Orthopedic 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DFF5B"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Bed 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8457E"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Right knee osteo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ED1CD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E8BB2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A5EAF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0EE13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D6153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EABEE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5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8F7B8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75</w:t>
            </w:r>
          </w:p>
        </w:tc>
      </w:tr>
      <w:tr w14:paraId="6EC456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E4EB2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1EB90"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Rheumatology and Immunology Outpat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EFE4B"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AB8F7"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Rheumatoid 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08A6E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53B66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D4DAD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ABCA9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BA2F5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B6AAF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9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0E812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79</w:t>
            </w:r>
          </w:p>
        </w:tc>
      </w:tr>
      <w:tr w14:paraId="5CBEE9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5B552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7AFEE"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nd Neurology Outpat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A1FFA"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9CBD2"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Neuropathic headac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FD667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94BE0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9A77D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849CB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D7470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8E0B8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3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D6C7B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61</w:t>
            </w:r>
          </w:p>
        </w:tc>
      </w:tr>
      <w:tr w14:paraId="355E56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86C62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C5E2F"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Emergency Intern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F07A7"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Bed 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A50D4"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Fatig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CDADB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10808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D032D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14368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031D9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DD5C0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8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7DD24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95</w:t>
            </w:r>
          </w:p>
        </w:tc>
      </w:tr>
      <w:tr w14:paraId="1F3AE4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C9EB4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A0B5E"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Breast and Thyroid 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3C0F2"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Bed 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81DAD"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Thyroid nod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54D0B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917CB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7EEDA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34B1E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DC3A8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958C5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1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7B52C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15</w:t>
            </w:r>
          </w:p>
        </w:tc>
      </w:tr>
      <w:tr w14:paraId="2B2B04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59ACF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B1053"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Infectious Diseases Outpat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2C055"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B1490"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Pulmonary tubercul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1B8A1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4420E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36511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2C82F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22E43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0D746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4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AAD7B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44</w:t>
            </w:r>
          </w:p>
        </w:tc>
      </w:tr>
      <w:tr w14:paraId="72CA11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923B5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A2EC8"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st Orthopedic Outpat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53755"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7E96B"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Right knee arthroplas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AEC69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6A2D1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C81F3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D4C2F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D4E0C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F19E7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9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6EB34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99</w:t>
            </w:r>
          </w:p>
        </w:tc>
      </w:tr>
      <w:tr w14:paraId="52487C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9D2BF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0D06E"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Respiratory and Critical Care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2621B"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Bed 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45102"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Pulmonary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AA5EA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77E4F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237DE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AE5F7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0297B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5D142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1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8C36B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21</w:t>
            </w:r>
          </w:p>
        </w:tc>
      </w:tr>
      <w:tr w14:paraId="04EFEC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3218F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09E61"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Hepatic 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333D3"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Bed 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83CB9"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Trauma due to traffic accid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F83AD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52269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64F55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A9BB8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BAFE0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E67EA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9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ECDA0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09</w:t>
            </w:r>
          </w:p>
        </w:tc>
      </w:tr>
      <w:tr w14:paraId="4945BF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5A4C0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A5CE7"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3rd Obstetric 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07B8A"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Bed 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2DCAD"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ctive lab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E7ACE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29762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690FD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15C04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D3258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752E4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9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55906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93</w:t>
            </w:r>
          </w:p>
        </w:tc>
      </w:tr>
      <w:tr w14:paraId="3F3EBA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8278A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3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84F72"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Rheumatology and Immunology Outpat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4CD3C"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5C8FC"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Rheumatoid 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541A2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0D971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DD732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602B1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1D0DE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CC3E5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9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0FEC3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04</w:t>
            </w:r>
          </w:p>
        </w:tc>
      </w:tr>
      <w:tr w14:paraId="609B5A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BED84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4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1E577"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Gastrointestinal 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8B774"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Bed 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D0EEC"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Recta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AA420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4A351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59132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0608C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BDCB1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06B4A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5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741C8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65</w:t>
            </w:r>
          </w:p>
        </w:tc>
      </w:tr>
      <w:tr w14:paraId="750964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32620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D1215"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Otolaryng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AB077"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Bed 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C0D44"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Right parotid abs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88DBF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DB087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93DD1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4CACD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C11BB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AFEE8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8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870B4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08</w:t>
            </w:r>
          </w:p>
        </w:tc>
      </w:tr>
      <w:tr w14:paraId="0C4A77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66DCA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6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DA321"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Rheumatology and Immunology Outpat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5DB37"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F425E"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Rheumatoid 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17C0E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7C08D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46BC0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0C79E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B209D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7EFF0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7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443AA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70</w:t>
            </w:r>
          </w:p>
        </w:tc>
      </w:tr>
      <w:tr w14:paraId="7FB497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134BA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7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ECC62"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Neurological Intensive Care Unit (NICU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8FEC3"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Bed 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ED867"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Craniocerebral trau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EA534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5DDCB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0E6DA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4C26D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4FDE4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2A1E6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1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A9052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10</w:t>
            </w:r>
          </w:p>
        </w:tc>
      </w:tr>
      <w:tr w14:paraId="6A0E0F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F94FE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8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7C41A"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Gastrointestinal 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F5BEB"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Bed 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0283C"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Intestinal obstr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68AD2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C1848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931BC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E77BD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A5DF7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B1054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0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36168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27</w:t>
            </w:r>
          </w:p>
        </w:tc>
      </w:tr>
      <w:tr w14:paraId="313637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DF90F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9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D5D9E"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Urology 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7D792"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Bed 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22B31"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Right ureteral calcu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2CFCB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EF158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D1B30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5E3C0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19962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AE6C3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4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E473F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69</w:t>
            </w:r>
          </w:p>
        </w:tc>
      </w:tr>
      <w:tr w14:paraId="4AFED7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8351D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068B5"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Gastrointestinal 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2D717"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Bed 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555A7"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Acute appendic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7A17F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BA170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6F3C1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DE4CD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E7CFD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AB37A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9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9F1E0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91</w:t>
            </w:r>
          </w:p>
        </w:tc>
      </w:tr>
      <w:tr w14:paraId="27D1C4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FBE08B5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1</w:t>
            </w:r>
          </w:p>
        </w:tc>
        <w:tc>
          <w:tcPr>
            <w:tcW w:w="333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D146D2D"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Intensive Care Unit</w:t>
            </w:r>
          </w:p>
        </w:tc>
        <w:tc>
          <w:tcPr>
            <w:tcW w:w="13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8735967"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Bed 10</w:t>
            </w:r>
          </w:p>
        </w:tc>
        <w:tc>
          <w:tcPr>
            <w:tcW w:w="275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0F1C356"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Cervical trauma</w:t>
            </w:r>
          </w:p>
        </w:tc>
        <w:tc>
          <w:tcPr>
            <w:tcW w:w="71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FFA3608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8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7AC3808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6</w:t>
            </w:r>
          </w:p>
        </w:tc>
        <w:tc>
          <w:tcPr>
            <w:tcW w:w="90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B83C22B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4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48838FE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72</w:t>
            </w:r>
          </w:p>
        </w:tc>
        <w:tc>
          <w:tcPr>
            <w:tcW w:w="90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EB93D6B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54</w:t>
            </w:r>
          </w:p>
        </w:tc>
        <w:tc>
          <w:tcPr>
            <w:tcW w:w="7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BA694D2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12</w:t>
            </w:r>
          </w:p>
        </w:tc>
        <w:tc>
          <w:tcPr>
            <w:tcW w:w="13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BF018A8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10</w:t>
            </w:r>
          </w:p>
        </w:tc>
      </w:tr>
    </w:tbl>
    <w:p w14:paraId="6AAA1DB5">
      <w:pPr>
        <w:jc w:val="center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Table S1 Results of PLT counts by different methods</w:t>
      </w:r>
    </w:p>
    <w:p w14:paraId="668BB90C">
      <w:pPr>
        <w:rPr>
          <w:rFonts w:hint="default" w:ascii="Times New Roman" w:hAnsi="Times New Roman" w:eastAsia="宋体" w:cs="Times New Roman"/>
          <w:sz w:val="24"/>
          <w:szCs w:val="24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2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4007"/>
    <w:rsid w:val="00144DE8"/>
    <w:rsid w:val="00207489"/>
    <w:rsid w:val="00254650"/>
    <w:rsid w:val="00493F24"/>
    <w:rsid w:val="004A32D2"/>
    <w:rsid w:val="004D6839"/>
    <w:rsid w:val="005679BE"/>
    <w:rsid w:val="005756A2"/>
    <w:rsid w:val="005F4007"/>
    <w:rsid w:val="006E0AED"/>
    <w:rsid w:val="007C3795"/>
    <w:rsid w:val="00862776"/>
    <w:rsid w:val="00872FB4"/>
    <w:rsid w:val="009C5A29"/>
    <w:rsid w:val="00B661D5"/>
    <w:rsid w:val="00BB7B83"/>
    <w:rsid w:val="00E2560D"/>
    <w:rsid w:val="00EB3818"/>
    <w:rsid w:val="0F5A5A30"/>
    <w:rsid w:val="1B245106"/>
    <w:rsid w:val="40AB1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0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  <w:szCs w:val="24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5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15">
    <w:name w:val="Strong"/>
    <w:basedOn w:val="14"/>
    <w:qFormat/>
    <w:uiPriority w:val="0"/>
    <w:rPr>
      <w:b/>
    </w:rPr>
  </w:style>
  <w:style w:type="character" w:customStyle="1" w:styleId="16">
    <w:name w:val="标题 1 字符"/>
    <w:basedOn w:val="14"/>
    <w:link w:val="2"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7">
    <w:name w:val="标题 2 字符"/>
    <w:basedOn w:val="14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8">
    <w:name w:val="标题 3 字符"/>
    <w:basedOn w:val="14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19">
    <w:name w:val="标题 4 字符"/>
    <w:basedOn w:val="14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0">
    <w:name w:val="标题 5 字符"/>
    <w:basedOn w:val="14"/>
    <w:link w:val="6"/>
    <w:semiHidden/>
    <w:qFormat/>
    <w:uiPriority w:val="9"/>
    <w:rPr>
      <w:rFonts w:cstheme="majorBidi"/>
      <w:color w:val="2F5597" w:themeColor="accent1" w:themeShade="BF"/>
      <w:sz w:val="24"/>
      <w:szCs w:val="24"/>
    </w:rPr>
  </w:style>
  <w:style w:type="character" w:customStyle="1" w:styleId="21">
    <w:name w:val="标题 6 字符"/>
    <w:basedOn w:val="14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2">
    <w:name w:val="标题 7 字符"/>
    <w:basedOn w:val="14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4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4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4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4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引用 字符"/>
    <w:basedOn w:val="14"/>
    <w:link w:val="27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ind w:left="720"/>
      <w:contextualSpacing/>
    </w:pPr>
  </w:style>
  <w:style w:type="character" w:customStyle="1" w:styleId="30">
    <w:name w:val="Intense Emphasis"/>
    <w:basedOn w:val="14"/>
    <w:qFormat/>
    <w:uiPriority w:val="21"/>
    <w:rPr>
      <w:i/>
      <w:iCs/>
      <w:color w:val="2F5597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2">
    <w:name w:val="明显引用 字符"/>
    <w:basedOn w:val="14"/>
    <w:link w:val="31"/>
    <w:qFormat/>
    <w:uiPriority w:val="30"/>
    <w:rPr>
      <w:i/>
      <w:iCs/>
      <w:color w:val="2F5597" w:themeColor="accent1" w:themeShade="BF"/>
    </w:rPr>
  </w:style>
  <w:style w:type="character" w:customStyle="1" w:styleId="33">
    <w:name w:val="Intense Reference"/>
    <w:basedOn w:val="14"/>
    <w:qFormat/>
    <w:uiPriority w:val="32"/>
    <w:rPr>
      <w:b/>
      <w:bCs/>
      <w:smallCaps/>
      <w:color w:val="2F5597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51</Words>
  <Characters>1525</Characters>
  <Lines>5</Lines>
  <Paragraphs>1</Paragraphs>
  <TotalTime>0</TotalTime>
  <ScaleCrop>false</ScaleCrop>
  <LinksUpToDate>false</LinksUpToDate>
  <CharactersWithSpaces>1630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3T16:12:00Z</dcterms:created>
  <dc:creator>林 熊</dc:creator>
  <cp:lastModifiedBy>小熊</cp:lastModifiedBy>
  <dcterms:modified xsi:type="dcterms:W3CDTF">2026-07-05T16:14:1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WI4NzNhY2E1ZmJjYjdmZDg4NGM3YmYxZjQ5Zjk2MmYiLCJ1c2VySWQiOiIzNjQ5ODk0MDcifQ==</vt:lpwstr>
  </property>
  <property fmtid="{D5CDD505-2E9C-101B-9397-08002B2CF9AE}" pid="3" name="KSOProductBuildVer">
    <vt:lpwstr>2052-12.1.0.26895</vt:lpwstr>
  </property>
  <property fmtid="{D5CDD505-2E9C-101B-9397-08002B2CF9AE}" pid="4" name="ICV">
    <vt:lpwstr>EBCE31D6402D4079AECCC5AC75AFDC1E_12</vt:lpwstr>
  </property>
</Properties>
</file>